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DA859" w14:textId="71947747" w:rsidR="008F68FB" w:rsidRPr="00CB0221" w:rsidRDefault="008F68FB" w:rsidP="008F68FB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CB0221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1</w:t>
      </w:r>
    </w:p>
    <w:p w14:paraId="24F03939" w14:textId="77777777" w:rsidR="008F68FB" w:rsidRPr="00CB0221" w:rsidRDefault="008F68FB" w:rsidP="008F68FB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CB0221">
        <w:rPr>
          <w:rFonts w:ascii="Times New Roman" w:eastAsia="Times New Roman" w:hAnsi="Times New Roman" w:cs="Times New Roman"/>
          <w:sz w:val="24"/>
          <w:szCs w:val="24"/>
          <w:lang w:val="en-GB"/>
        </w:rPr>
        <w:t>Individual plant species identified in the experimental Alpine pastures (</w:t>
      </w:r>
      <w:r w:rsidRPr="00CB0221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Poion alpinae</w:t>
      </w:r>
      <w:r w:rsidRPr="00CB022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PO; </w:t>
      </w:r>
      <w:r w:rsidRPr="00CB0221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Seslerion caeruleae</w:t>
      </w:r>
      <w:r w:rsidRPr="00CB0221">
        <w:rPr>
          <w:rFonts w:ascii="Times New Roman" w:eastAsia="Times New Roman" w:hAnsi="Times New Roman" w:cs="Times New Roman"/>
          <w:sz w:val="24"/>
          <w:szCs w:val="24"/>
          <w:lang w:val="en-GB"/>
        </w:rPr>
        <w:t>, SE), their frequency of occurrence (F, %) in flora assessment replicates and their</w:t>
      </w:r>
      <w:r w:rsidRPr="00CB0221">
        <w:rPr>
          <w:rFonts w:ascii="Times New Roman" w:eastAsia="Times New Roman" w:hAnsi="Times New Roman" w:cs="Times New Roman"/>
          <w:lang w:val="en-GB"/>
        </w:rPr>
        <w:t xml:space="preserve"> </w:t>
      </w:r>
      <w:r w:rsidRPr="00CB0221">
        <w:rPr>
          <w:rFonts w:ascii="Times New Roman" w:eastAsia="Times New Roman" w:hAnsi="Times New Roman" w:cs="Times New Roman"/>
          <w:sz w:val="24"/>
          <w:szCs w:val="24"/>
          <w:lang w:val="en-GB"/>
        </w:rPr>
        <w:t>relative</w:t>
      </w:r>
      <w:r w:rsidRPr="00CB0221">
        <w:rPr>
          <w:rFonts w:ascii="Times New Roman" w:eastAsia="Times New Roman" w:hAnsi="Times New Roman" w:cs="Times New Roman"/>
          <w:lang w:val="en-GB"/>
        </w:rPr>
        <w:t xml:space="preserve"> </w:t>
      </w:r>
      <w:r w:rsidRPr="00CB0221">
        <w:rPr>
          <w:rFonts w:ascii="Times New Roman" w:eastAsia="Times New Roman" w:hAnsi="Times New Roman" w:cs="Times New Roman"/>
          <w:sz w:val="24"/>
          <w:szCs w:val="24"/>
          <w:lang w:val="en-GB"/>
        </w:rPr>
        <w:t>average coverage (AC, %) in pasture.</w:t>
      </w:r>
    </w:p>
    <w:p w14:paraId="2EF2758A" w14:textId="77777777" w:rsidR="008F68FB" w:rsidRDefault="008F68FB" w:rsidP="00235BE4">
      <w:pPr>
        <w:tabs>
          <w:tab w:val="left" w:pos="360"/>
        </w:tabs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tbl>
      <w:tblPr>
        <w:tblW w:w="8561" w:type="dxa"/>
        <w:tblLayout w:type="fixed"/>
        <w:tblLook w:val="0000" w:firstRow="0" w:lastRow="0" w:firstColumn="0" w:lastColumn="0" w:noHBand="0" w:noVBand="0"/>
      </w:tblPr>
      <w:tblGrid>
        <w:gridCol w:w="1660"/>
        <w:gridCol w:w="2620"/>
        <w:gridCol w:w="2140"/>
        <w:gridCol w:w="410"/>
        <w:gridCol w:w="683"/>
        <w:gridCol w:w="593"/>
        <w:gridCol w:w="455"/>
      </w:tblGrid>
      <w:tr w:rsidR="008F68FB" w14:paraId="3136FD51" w14:textId="77777777" w:rsidTr="00431F1E">
        <w:trPr>
          <w:trHeight w:val="300"/>
        </w:trPr>
        <w:tc>
          <w:tcPr>
            <w:tcW w:w="16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032BBCD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amily</w:t>
            </w:r>
          </w:p>
        </w:tc>
        <w:tc>
          <w:tcPr>
            <w:tcW w:w="26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55BA02E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21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71CF688" w14:textId="77777777" w:rsidR="008F68FB" w:rsidRPr="00CB0221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B022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Common name (Aeschimann et al., 2004)</w:t>
            </w:r>
          </w:p>
        </w:tc>
        <w:tc>
          <w:tcPr>
            <w:tcW w:w="10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D2A6F82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O</w:t>
            </w:r>
          </w:p>
        </w:tc>
        <w:tc>
          <w:tcPr>
            <w:tcW w:w="104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004BF97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E</w:t>
            </w:r>
          </w:p>
        </w:tc>
      </w:tr>
      <w:tr w:rsidR="008F68FB" w14:paraId="76A20FFF" w14:textId="77777777" w:rsidTr="00431F1E">
        <w:trPr>
          <w:trHeight w:val="300"/>
        </w:trPr>
        <w:tc>
          <w:tcPr>
            <w:tcW w:w="16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5A0D0C3" w14:textId="77777777" w:rsidR="008F68FB" w:rsidRDefault="008F68FB" w:rsidP="00431F1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6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575957E" w14:textId="77777777" w:rsidR="008F68FB" w:rsidRDefault="008F68FB" w:rsidP="00431F1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AF4D5A5" w14:textId="77777777" w:rsidR="008F68FB" w:rsidRDefault="008F68FB" w:rsidP="00431F1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DB4F0BD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184354F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C*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7FE0FCE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8B158A1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C</w:t>
            </w:r>
          </w:p>
        </w:tc>
      </w:tr>
      <w:tr w:rsidR="008F68FB" w14:paraId="42B853B4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C9EFA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pi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BA1AF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rum carv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6746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raway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4EB2F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F1C34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9BE3A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3678C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68FB" w14:paraId="14C88819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0052C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pi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32839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Heracleum sphondyli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AF83C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gweed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1F45B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829BE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619F6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EFE8E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68FB" w14:paraId="19505A91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9D9F5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pi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B72A8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aserpitium peucedanoid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A6B2D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)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E7683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55F45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4D88C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43DB6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8F68FB" w14:paraId="194B825D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F326F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ster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EAA48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chillea clavena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783D2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ustrian Milfoil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8C5E9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D6572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98C2B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351F2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8F68FB" w14:paraId="59234530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4EE46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ster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5A7A9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chillea millefoli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DA2A9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ilfoil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60F70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AEE56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6515B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BCA0E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8F68FB" w14:paraId="73EA2699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234EE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ster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556EA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rlina acauli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441A7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emless Thistle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753D8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87DCD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F16E2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DCE24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8F68FB" w14:paraId="14C9BC7E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7AE98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ster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1F688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entaurea jace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B75E1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rown Knapweed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6149A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125F2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99221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7ADF8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8F68FB" w14:paraId="5E5EB046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0E67F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ster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75CDF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repis aure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29C79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olden Hawk's-beard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9900C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7D7C7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DC8B5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9924F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8F68FB" w14:paraId="3B458AE9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D4385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ster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43A35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Hieracium pilos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9C485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ris' Hawkweed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4DDCF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E3094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A8A8F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28644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8F68FB" w14:paraId="10ED710B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EECED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ster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42998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eontodon hispid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CA2D5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ough Hawkbit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F8D76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2B7AA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CDFC1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0D7A4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68FB" w14:paraId="731D92B0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66AE6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F99FF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iscutella laevigat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3BE6E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scutella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D4DB7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B3176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53663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4487C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8F68FB" w14:paraId="72B8880A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15B61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B7260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bookmarkStart w:id="0" w:name="kix.oofonegf3cb0" w:colFirst="0" w:colLast="0"/>
            <w:bookmarkEnd w:id="0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psella bursa-pastori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FBA6B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epherd's Purse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F8A4B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9169F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58E28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B6E6F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68FB" w14:paraId="5A518C6A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7E12B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mpanul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5FA13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mpanula scheuchzer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78160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heuchzer's Bluebell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AE484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D6EF9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735AF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38066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8F68FB" w14:paraId="2B041F88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4A3AA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riophyll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76C7A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erastium arvens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9553F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eld Mouse-Ear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80BF5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F8713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DE947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B088F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8F68FB" w14:paraId="2EEB74C5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A661E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riophyll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C7233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ianthus sylvestri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5FE8D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ood Pink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3098B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1D452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B0875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052F6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8F68FB" w14:paraId="3C9D6B0E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B7566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riophyll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376A2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ilene alpestri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B27FB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mpion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976DE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1DC59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EF091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FA0EC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8F68FB" w14:paraId="14BD8638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0D272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riophyll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661DD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ilene nutan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53E44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tingham Catchfly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28E85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259A9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67DF7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B30D6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8F68FB" w14:paraId="46AED82C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2CB37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yper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AD1A6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rex atrat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9B0E2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lack Alpine-sedge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3B74D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BDFB7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221AE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304DF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8F68FB" w14:paraId="78B443D4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7DEE2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yper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E6836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rex semperviren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08682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vergreen Sedge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4E71D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34516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E3915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0972B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7</w:t>
            </w:r>
          </w:p>
        </w:tc>
      </w:tr>
      <w:tr w:rsidR="008F68FB" w14:paraId="22768134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B1BEB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sac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AE29B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Knautia longifol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44527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)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DB1EC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F92E2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2D45F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A2C69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8F68FB" w14:paraId="191C2133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75F30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psac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B9039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cabiosa lucid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8C81A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-)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16EC8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3A043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7E741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F9C4D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8F68FB" w14:paraId="74982441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2524E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Fab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C5DB2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nthyllis vulnerar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32398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idney Vetch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96552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0D23A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DFA4D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81FC8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8F68FB" w14:paraId="288C07A0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3C156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ab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CAD21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otus corniculat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A76E6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mon Bird's-foot Trefoil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019F6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0EC5A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80772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27694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68FB" w14:paraId="0F73280C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D4258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ab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6ECCE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edicago lupulin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77593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Black Medick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660F8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2D864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46D6A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6435E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68FB" w14:paraId="6C863E09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3FEFE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ab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A3DAD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rifolium pratens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CE2CD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d Clover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59ADB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288DF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98729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319EC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9</w:t>
            </w:r>
          </w:p>
        </w:tc>
      </w:tr>
      <w:tr w:rsidR="008F68FB" w14:paraId="3D381300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6CE29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ab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FF481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rifolium repen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3CB35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hite Clover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7A1FE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E8322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9A4D8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59EC1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8F68FB" w14:paraId="59A1E938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DCC61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yperic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675DC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Hypericum maculat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463D8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mperforate St John's-Wort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73719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9ADEB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209AE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A350D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8F68FB" w14:paraId="75C0B9CC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CFDB5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unc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DE5F7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uzula multiflor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C0D12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ath Wood-rush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E4B4C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B81B1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B5079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AFE75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8F68FB" w14:paraId="28DF0DBA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4CB81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mi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01291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cinos alpin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52483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pine Savory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67548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E0DC4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30466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CA1FB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</w:t>
            </w:r>
          </w:p>
        </w:tc>
      </w:tr>
      <w:tr w:rsidR="008F68FB" w14:paraId="7B560838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E4F7F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mi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C7414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amium alb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E2545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hite Dead-nettle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8813D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2CB57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F9BB4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50CBA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68FB" w14:paraId="69D9D9DE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64594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mi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814B5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runella grandiflor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F4AB4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rge-flowered Self-heal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1CB68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543D3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7D6FC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F5984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5</w:t>
            </w:r>
          </w:p>
        </w:tc>
      </w:tr>
      <w:tr w:rsidR="008F68FB" w14:paraId="0DDAC423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80D56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mi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48777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runella vulgari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DB74D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elf-heal 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DBB00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BA10E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E5674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754BE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68FB" w14:paraId="33A8B7F8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319CB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mi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13CE0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bookmarkStart w:id="1" w:name="kix.3sals2nj3azz" w:colFirst="0" w:colLast="0"/>
            <w:bookmarkEnd w:id="1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tachys alopecuro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94170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llow Betony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068F6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78832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0D669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E315F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</w:t>
            </w:r>
          </w:p>
        </w:tc>
      </w:tr>
      <w:tr w:rsidR="008F68FB" w14:paraId="4143F315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6703F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2" w:name="_1ci93xb" w:colFirst="0" w:colLast="0"/>
            <w:bookmarkEnd w:id="2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mi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D01D9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bookmarkStart w:id="3" w:name="kix.9itzag42bihn" w:colFirst="0" w:colLast="0"/>
            <w:bookmarkEnd w:id="3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hymus praecox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ubsp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.polytrich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C96F4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ld Thyme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80687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F347F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DC29A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F7F51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F68FB" w14:paraId="05F4E6EB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1505B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ili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4AA33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Veratrum alb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212A9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hite False-hellebore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2B6B6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82B5F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4D1BF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F7E80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8F68FB" w14:paraId="40E0082F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B86F0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lantagin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45631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lantago atrat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B67B4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untain Plantain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605F6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F703B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16B51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EBAC6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8F68FB" w14:paraId="6A707C59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6CD23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lantagin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89E4B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lantago majo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D7059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reater Plantain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BDCA7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CAFBC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E9A8F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C42EE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68FB" w14:paraId="5ABACE40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F6501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lantagin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2CF2C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lantago med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2B5E9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ary Plantain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966EA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DEC7B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623D7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9E45F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68FB" w14:paraId="628978D7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760DD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o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BE28B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grostis capillari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EA352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mon Bent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C5CCE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10069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9911E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0DEA1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9</w:t>
            </w:r>
          </w:p>
        </w:tc>
      </w:tr>
      <w:tr w:rsidR="008F68FB" w14:paraId="47DC299D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DAC57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o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97673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riza med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1E263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uaking-grass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6A3D0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75713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45F0C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F45FA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5</w:t>
            </w:r>
          </w:p>
        </w:tc>
      </w:tr>
      <w:tr w:rsidR="008F68FB" w14:paraId="5CC8EE61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542CD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o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0A4D0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actylis glomerat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FA072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ck's-foot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B09EE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8EB77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E25AB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811A0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68FB" w14:paraId="062529E8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DF57A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o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F14EC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eschampsia caespitos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28623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ufted Hair-grass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0D5D8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86CE1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5AA10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9F5BD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8F68FB" w14:paraId="69E54BA0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55F61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o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8EB9F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Festuca calv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4155E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Fescue)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4927C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488FF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87256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6FC9A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8F68FB" w14:paraId="43E297BF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3355C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o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2CF81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Festuca rubr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F73D7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d Fescue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BA8C4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640BD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E9530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E161A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1</w:t>
            </w:r>
          </w:p>
        </w:tc>
      </w:tr>
      <w:tr w:rsidR="008F68FB" w14:paraId="55331883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44BFB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o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3D4F7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hleum rhaetic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E0071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Cat's Tail)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3BA6D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3DD76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.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3C711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8B0CA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</w:t>
            </w:r>
          </w:p>
        </w:tc>
      </w:tr>
      <w:tr w:rsidR="008F68FB" w14:paraId="16CFBE35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03F58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Po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AE012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oa alpin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2E8DC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pine Meadow-Grass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BFCFD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5512D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.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7E7F6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AC68C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5</w:t>
            </w:r>
          </w:p>
        </w:tc>
      </w:tr>
      <w:tr w:rsidR="008F68FB" w14:paraId="3A706321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0A676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o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EC0FB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esleria caerule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E14EE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lue Moor-Grass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5CDB2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0FA55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07276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3DBB4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.9</w:t>
            </w:r>
          </w:p>
        </w:tc>
      </w:tr>
      <w:tr w:rsidR="008F68FB" w14:paraId="7178191A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7C18F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olygon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932E3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olygonum vivipar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20130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pine Bistort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4564B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F5C81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C91DD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48C52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</w:t>
            </w:r>
          </w:p>
        </w:tc>
      </w:tr>
      <w:tr w:rsidR="008F68FB" w14:paraId="426DB37D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80032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olygon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C3A7B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umex acetos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C62FE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mon Sorrel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E69BE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B4BBB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51722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530CB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8F68FB" w14:paraId="673D656B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B90CA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olygon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E48B5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umex alpin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831DB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nk's Rhubarb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D59D3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BE77F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C9F92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272DD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68FB" w14:paraId="4C23E8AD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8B19B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nuncul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26B31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anunculus acri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6EF26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dow Buttercup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14F10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2D7FA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47061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81BEB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8F68FB" w14:paraId="538FC58A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21AAE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nuncul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632EB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anunculus repen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C3392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eeping Buttercup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3257B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1B76D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69EFA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D9026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68FB" w14:paraId="212750E9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A20C4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os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7CCAE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chemilla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gr.vulgari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40201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dy's Mantle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DD58D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65F5C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51DCA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4D8A0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8F68FB" w14:paraId="52127454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7CBDD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os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4D997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otentilla crantzi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C5CE2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pine Cinquefoil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41A93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C5663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AFDC3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60DF7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5</w:t>
            </w:r>
          </w:p>
        </w:tc>
      </w:tr>
      <w:tr w:rsidR="008F68FB" w14:paraId="43B26CA3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58BD1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os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18779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otentilla erect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70FCB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rmentil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58244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321ED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955EB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1E385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8F68FB" w14:paraId="145B4D15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E84DA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ubi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B7EA7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ruciata laevip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6B63F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osswort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A3FD1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EFFDB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A409D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D8885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68FB" w14:paraId="7E004B8A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8CE49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ubi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E8E14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Galium alb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D5AA7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pright Hedge-bedstraw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B73C9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5CBEC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CF7C6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A3501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68FB" w14:paraId="4B5E698A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EE7B7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4" w:name="_2bn6wsx" w:colFirst="0" w:colLast="0"/>
            <w:bookmarkEnd w:id="4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ubi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C379E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Galium anisophyll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E5DAB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Bedstraw)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C6EF1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8FD47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94B95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57537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8F68FB" w14:paraId="301305BF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3B392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rophulari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C92C0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hinanthus glaciali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697C1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Yellow-rattle)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8C422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915A1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FB40E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B4C83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4</w:t>
            </w:r>
          </w:p>
        </w:tc>
      </w:tr>
      <w:tr w:rsidR="008F68FB" w14:paraId="476B83C8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04727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rophulari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68A0C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Veronica chamaedry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AB0E6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ermander Speedwell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1266B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BBFED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E8D89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8A194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8F68FB" w14:paraId="7D0BFC75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B6168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rticacea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48CC8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bookmarkStart w:id="5" w:name="kix.4ufucl7lpwgy" w:colFirst="0" w:colLast="0"/>
            <w:bookmarkStart w:id="6" w:name="kix.j0gc5feydrb3" w:colFirst="0" w:colLast="0"/>
            <w:bookmarkEnd w:id="5"/>
            <w:bookmarkEnd w:id="6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Urtica dioic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97867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ttle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CC42D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EC8DA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C34E7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6565C" w14:textId="77777777" w:rsidR="008F68FB" w:rsidRDefault="008F68FB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68FB" w14:paraId="22CCEA2D" w14:textId="77777777" w:rsidTr="00431F1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FE10A37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7" w:name="kix.7aeq4oy0luyp" w:colFirst="0" w:colLast="0"/>
            <w:bookmarkStart w:id="8" w:name="kix.9w1dj9d766gt" w:colFirst="0" w:colLast="0"/>
            <w:bookmarkStart w:id="9" w:name="kix.2k3xsdjrws76" w:colFirst="0" w:colLast="0"/>
            <w:bookmarkEnd w:id="7"/>
            <w:bookmarkEnd w:id="8"/>
            <w:bookmarkEnd w:id="9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alerianacea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751C79C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Valeriana </w:t>
            </w:r>
            <w:bookmarkStart w:id="10" w:name="kix.mhn5pgmulble" w:colFirst="0" w:colLast="0"/>
            <w:bookmarkStart w:id="11" w:name="kix.j240whrv3112" w:colFirst="0" w:colLast="0"/>
            <w:bookmarkStart w:id="12" w:name="kix.3mim0y3w6u4p" w:colFirst="0" w:colLast="0"/>
            <w:bookmarkEnd w:id="10"/>
            <w:bookmarkEnd w:id="11"/>
            <w:bookmarkEnd w:id="12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wallrothii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763672A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allroth's Valerian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B7998A3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2E19203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2AB4D0B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0B74B34" w14:textId="77777777" w:rsidR="008F68FB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F68FB" w:rsidRPr="00653848" w14:paraId="0800FC4C" w14:textId="77777777" w:rsidTr="00431F1E">
        <w:trPr>
          <w:trHeight w:val="300"/>
        </w:trPr>
        <w:tc>
          <w:tcPr>
            <w:tcW w:w="8561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0837C" w14:textId="77777777" w:rsidR="008F68FB" w:rsidRPr="00CB0221" w:rsidRDefault="008F68FB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B022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*Species without numerical values were sporadic; (-) english name unknown; (name) only genus name known.</w:t>
            </w:r>
          </w:p>
        </w:tc>
      </w:tr>
    </w:tbl>
    <w:p w14:paraId="15B0A695" w14:textId="77777777" w:rsidR="008F68FB" w:rsidRDefault="008F68FB" w:rsidP="00235BE4">
      <w:pPr>
        <w:tabs>
          <w:tab w:val="left" w:pos="360"/>
        </w:tabs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79BA03DA" w14:textId="77777777" w:rsidR="008F68FB" w:rsidRDefault="008F68FB" w:rsidP="00235BE4">
      <w:pPr>
        <w:tabs>
          <w:tab w:val="left" w:pos="360"/>
        </w:tabs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7D7A9071" w14:textId="57FAE255" w:rsidR="00235BE4" w:rsidRPr="00CB0221" w:rsidRDefault="00235BE4" w:rsidP="00235BE4">
      <w:pPr>
        <w:tabs>
          <w:tab w:val="left" w:pos="360"/>
        </w:tabs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CB0221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</w:t>
      </w:r>
      <w:r w:rsidR="008F68F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2</w:t>
      </w:r>
    </w:p>
    <w:p w14:paraId="620431D7" w14:textId="77777777" w:rsidR="00235BE4" w:rsidRPr="00CB0221" w:rsidRDefault="00235BE4" w:rsidP="00235BE4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CB022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uspected alk profile of the selected herbage, individual and masses milk from the two experimental pastures and of the mixed concentrate (number of samples containing each individual alk; </w:t>
      </w:r>
      <w:r w:rsidRPr="00CB0221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Poion alpinae</w:t>
      </w:r>
      <w:r w:rsidRPr="00CB022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PO; </w:t>
      </w:r>
      <w:r w:rsidRPr="00CB0221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Seslerion caeruleae</w:t>
      </w:r>
      <w:r w:rsidRPr="00CB0221">
        <w:rPr>
          <w:rFonts w:ascii="Times New Roman" w:eastAsia="Times New Roman" w:hAnsi="Times New Roman" w:cs="Times New Roman"/>
          <w:sz w:val="24"/>
          <w:szCs w:val="24"/>
          <w:lang w:val="en-GB"/>
        </w:rPr>
        <w:t>, SE). Only alkaloids found in at least one sample are reported.</w:t>
      </w:r>
    </w:p>
    <w:tbl>
      <w:tblPr>
        <w:tblW w:w="10086" w:type="dxa"/>
        <w:tblLayout w:type="fixed"/>
        <w:tblLook w:val="0400" w:firstRow="0" w:lastRow="0" w:firstColumn="0" w:lastColumn="0" w:noHBand="0" w:noVBand="1"/>
      </w:tblPr>
      <w:tblGrid>
        <w:gridCol w:w="3200"/>
        <w:gridCol w:w="977"/>
        <w:gridCol w:w="838"/>
        <w:gridCol w:w="236"/>
        <w:gridCol w:w="935"/>
        <w:gridCol w:w="862"/>
        <w:gridCol w:w="236"/>
        <w:gridCol w:w="911"/>
        <w:gridCol w:w="700"/>
        <w:gridCol w:w="236"/>
        <w:gridCol w:w="955"/>
      </w:tblGrid>
      <w:tr w:rsidR="00235BE4" w14:paraId="1E9AD651" w14:textId="77777777" w:rsidTr="00431F1E">
        <w:trPr>
          <w:trHeight w:val="255"/>
        </w:trPr>
        <w:tc>
          <w:tcPr>
            <w:tcW w:w="326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5F8E96F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Compound</w:t>
            </w:r>
          </w:p>
        </w:tc>
        <w:tc>
          <w:tcPr>
            <w:tcW w:w="184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920297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rbage samples</w:t>
            </w:r>
          </w:p>
        </w:tc>
        <w:tc>
          <w:tcPr>
            <w:tcW w:w="1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42B92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2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96882B6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dividual milk samples</w:t>
            </w:r>
          </w:p>
        </w:tc>
        <w:tc>
          <w:tcPr>
            <w:tcW w:w="1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B77E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63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AE4A9F2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ilk masses samples</w:t>
            </w:r>
          </w:p>
        </w:tc>
        <w:tc>
          <w:tcPr>
            <w:tcW w:w="1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88381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7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BB9B67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ixed concentrate (N=1)</w:t>
            </w:r>
          </w:p>
        </w:tc>
      </w:tr>
      <w:tr w:rsidR="00235BE4" w14:paraId="1618A730" w14:textId="77777777" w:rsidTr="00431F1E">
        <w:trPr>
          <w:trHeight w:val="480"/>
        </w:trPr>
        <w:tc>
          <w:tcPr>
            <w:tcW w:w="326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51CB379" w14:textId="77777777" w:rsidR="00235BE4" w:rsidRDefault="00235BE4" w:rsidP="00431F1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91DFED4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O (N=2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EC5C4A2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 (24)</w:t>
            </w:r>
          </w:p>
        </w:tc>
        <w:tc>
          <w:tcPr>
            <w:tcW w:w="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4156ED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54A0ED7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O (N=24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52814B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 (24)</w:t>
            </w:r>
          </w:p>
        </w:tc>
        <w:tc>
          <w:tcPr>
            <w:tcW w:w="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DAE81D3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AB745FC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O (N=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4048F3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 (6)</w:t>
            </w:r>
          </w:p>
        </w:tc>
        <w:tc>
          <w:tcPr>
            <w:tcW w:w="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DF7137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7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AB17D17" w14:textId="77777777" w:rsidR="00235BE4" w:rsidRDefault="00235BE4" w:rsidP="00431F1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35BE4" w14:paraId="28A755F2" w14:textId="77777777" w:rsidTr="00431F1E">
        <w:trPr>
          <w:trHeight w:val="3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28905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u w:val="single"/>
              </w:rPr>
              <w:t>Acridi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F6195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u w:val="singl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F3FA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A0884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58CC9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6FD3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E280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2CC7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BD4D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118A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B31E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5BE4" w14:paraId="58F7181E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900A1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bori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9E08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866A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7D27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0F97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01257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C7CF4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2857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70491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6FC7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FB671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3203F18C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51589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Indo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7EC0E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7B34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5444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8DB9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DF9FC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C4496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01B11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B164C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32126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B89D7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5BE4" w14:paraId="3EE9514F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645AC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elsemi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BD21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6B64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CD056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152B3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E869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E993C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98416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D3269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3A7B4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5A21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6271A07B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11992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elsem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EAFA9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5B406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8048C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35BC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5CBB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54289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662C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934E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05BD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0F91C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515B0445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66B72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elsempervine-A/Gelsempervine-C@1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4C94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BADD2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82E1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E5D7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5528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D2319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8462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93337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EC363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A70EC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1755B0B3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FB28B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elsempervine-A/Gelsempervine-C@1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1526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39722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9B91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F4521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BFAA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B8F4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4F3C2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8263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E72B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4419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3AF6E16C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89141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rmane@1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9365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7801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B2C82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74BD2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493E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ACBE1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C2AB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07C4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B6E7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8B65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279CF4B7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2B537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rm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ED5AC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8076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0745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C5F2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C7AA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9ED5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34E44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E65D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69CF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1573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37CA7C1E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4C874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Isoquino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AD7EA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A1AA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E43A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536B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1631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394A4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A3A6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F9807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7FBE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822C3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5BE4" w14:paraId="5A746EF7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85D3E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ryachine hexoside@1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E0544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CD15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846C2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F4AE1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881B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60DF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3BD69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653D1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A3743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70A56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04E41745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1DEE2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ryachine hexoside@1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0662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CEA0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9BC12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0CF9C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9820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EA8E7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275A4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7F89C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93EF4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0FF04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0498458F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D6B3D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ryachine@1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7CD57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D55B4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D9EB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F1239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AE79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2EE9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6BCF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C217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D25A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B4E5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61ACB27F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1210A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heilanthifo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D6F47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2A6D2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6B0B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5271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90D9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C610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43D31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C31E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25D9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DC71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7BAFF593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8A1DB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heilanthifoline hexoside@1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621B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8CE3C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CC2B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5D38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17434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3E0A3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D765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229D1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B2FF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AE21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131A73D3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D0037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heilanthifoline hexoside@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E0289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449B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BD1F6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288DC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92621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8A166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47EA1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A9F49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D813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3290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4602D9F4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A1D9F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heilanthifoline hexoside-hexo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F50E6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F765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D0D2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E67B6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D8316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AD841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719B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2751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2FDF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614A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78CAF941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04193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scholtz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09FBC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CC88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6166C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7013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6FFA9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ADE51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FC727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81B94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6D2B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E50B4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3EA305BC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93A29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umari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9010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8292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E9F71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7A4C4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8D0A4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8EA76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78443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9DE8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B8364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C67B3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52B39ECE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FD09F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umarophycine hexo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316A3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851D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985A4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8D63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FF76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3971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92C2C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05866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BEE4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241D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1FD02776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0214C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umarophycine hexoside-hexo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A3FF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5D5E1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AF413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266D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08CE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9DC8C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EB8E7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87226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FFBC9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B4203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297908F9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6A074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-Methylcaryachine@1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639A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EF916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6A207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2A2A3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6149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1BD3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52D04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CCF37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645E1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3747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3E52F2CF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A1452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-Methylcaryachine@1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A5BC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0319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B6C8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089B4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FC3D7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8D5E9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33E6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F0CA7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544D3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E2A8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11B8ABDB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9C0A6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fumid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064C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773F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8E217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63C8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D25B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DC477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6C5EC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3CD86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0388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5DC13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612A615B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5BA0F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Piperid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FD8EC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198C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F9363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62F87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A43E7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BEA7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F4A6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5089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82A4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BBFD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5BE4" w14:paraId="7D16D74D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5D53F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,10-Diethyllobelidiol hexo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2AF0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14A8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5E719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FAF27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F5BC9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10829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2D414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ECC2C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B83B6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89AC9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5DE6DC71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E8D58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8,10-Diethyllobelidiol hexoside-hexoside@1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16A39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4CCEC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646C4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57631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3F6F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722C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ED29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2971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B4731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6E39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64CA461F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3D628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,10-Diethyllobelidiol hexoside-hexoside@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BA71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58F7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EBDD3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5147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E86F2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BE5D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CCFC7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BF65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704E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512AC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1395251D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0F3FF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,10-Diethyllobelidiol pento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D443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EF63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8FFC4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8BCD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29977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65E2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68B3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73AF4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DA684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9E3C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7D9BB2B6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D83C1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,10-Diethyllobelidiol@1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4622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52563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836E9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F4A5C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46A5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146F1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B4BE1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ABB0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62494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6399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7C03D45C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3E90D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,10-Diethyllobelidiol@1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0782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E679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96D51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3855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EDD9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840F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17D1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936D2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8F11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651F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4783F0D5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6C6E2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-Ethylnorlobel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89083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CC53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6775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E275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723E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9D1F4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8407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E630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B0F04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BDAC1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0710C1A3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B099A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-Methyl-10-phenyllobelidiol/Norlelobanidine hexo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C13D7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1F01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4FCD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4DDC9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D3079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98499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0B81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47599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03D7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37BC9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6321B808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1481B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-Methyl-10-phenyllobelidiol/Norlelobanidine hexoside-pento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80EF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428A7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8443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ED37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461D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B3401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6C03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9AEA3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D922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DEF49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5DB7403E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DF60E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-Methyl-10-phenyllobelidiol/Norlelobanidine@1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5473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8B696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14A2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73DD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D5D37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DF294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FEB4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323D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2EFC2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4BA9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27C530B5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8816F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is/trans Lobelanidine hexo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A6347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F807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06817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614C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892C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4A169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0F1F2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E7841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816F3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5511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163F0F21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A568F" w14:textId="77777777" w:rsidR="00235BE4" w:rsidRPr="00CB0221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B022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is/trans Lobelanidine hexoside-hexoside@1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79EB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19CF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07811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B1312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76CC9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52D4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75AA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DB2A7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B7F6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40209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0AACE6A5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42235" w14:textId="77777777" w:rsidR="00235BE4" w:rsidRPr="00CB0221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B022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is/trans Lobelanidine hexoside-hexoside@1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10E17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66317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46849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186F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3B8C1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383B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15893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FEFB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C4A66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EFBC1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230F6A33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8FF04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is/trans Lobeline hexoside@1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C0356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8CDA4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5C66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9FFC4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5D6A6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86CF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9A863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D9137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8CE1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7EDE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6B38F87D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9FCD9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is-Lobelanidine/trans-Lobelanidine@2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5CDE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8CBD2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FF40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2A2D6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DDF3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8CA93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0267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0A4D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1488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8AE0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5380D11C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1CB39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is-Lobelanidine/trans-Lobelanidine@2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E0E44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62842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3590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A137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A8EF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C149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EC3C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9FB8C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3D133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D52D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0DEA0B29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2FD6F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is-Lobelanine/trans-Lobelanine@2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15222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8AEC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5ECA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371E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61C42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712A7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3621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7DD61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4D35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C893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3FD58BE6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ACC21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hydropiperlongumi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5FC96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7BDD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BAA0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72AE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5E7F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1A95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AD6B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CB9A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AD67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37AA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324EC3F0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4BC9C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elobanidine I/II hexoside@1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4A681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48A31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63FDC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CAE6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B198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E4846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77A2C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6D48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44A7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A522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4AA0549D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FAE40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elobanidine I/II hexoside-hexo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C7B7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9FA4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3FC91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D210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958B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D6DC1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82F9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6DA0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7DF0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4DB5C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3B78EAAB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AFAC2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elobanidine I/Lelobanidine II@1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2914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C68D2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E2F2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50852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D215C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58BB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E5F73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0826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8DD5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0974C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490BB38C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F7478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elobanidine I/Lelobanidine II@1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3EAF9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A21F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58321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45BA2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C3D1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0F3D3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6B65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E663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47624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53053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35BE4" w14:paraId="39E6A749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3E211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binanidine, Isolobinanidine, beta-Lobinanidine@1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488B6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D5C21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3FF5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73333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404C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7B9D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1DA8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A44E3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1A76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12789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3409C42F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C6061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Lobinine/Isolobinine@2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A404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1CCB9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7AD9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C937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2FD5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F12F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80F8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9BBC4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50761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8B80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418B0DAA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80368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rallosedam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79FCC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A280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F7DD9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BC2B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A2BB1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B0223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DD493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0FFC3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0DF69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7BDD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405C4775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818D0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rallosedamine pentoside@1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CA62C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FD22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F13A4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147C2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A9467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BEC5C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7876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319C4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064B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5C67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3A87B46C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E2733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ipera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2A53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A33E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72DB1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0BF49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7212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F692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2AA02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0CD3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DA38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839A1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39A7B18F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17266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Pyrid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E5A65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E960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E8A5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F33B4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F6E63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A9852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238C9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95D4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D042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41F76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5BE4" w14:paraId="68AAB410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37D8F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inkgotox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4C326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F475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1D4A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9416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DC6D4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1B3B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95C1C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F8113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7AD1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90B13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2D22097F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AB3AF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alerianine@1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C33A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6DA9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CF14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0240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208A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3348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3FA6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A6B4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28624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0FCE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27AB11FE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32B2D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Pyrrolizid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C0F3F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1E30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FD9E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7B356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7AF19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54F82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83121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17F0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3FB2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7C4F1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5BE4" w14:paraId="545A2D71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DF8D7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ycopsam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0397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8FFD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AC54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DF74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510A6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C9BA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D20D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21F57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925C4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AD64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4057A85B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E19E0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Quino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36757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03A9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47F5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6B15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ECE17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546FC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10A57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66872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1CA23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469B2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5BE4" w14:paraId="3C5C7E61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28AF7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inchonanine C@1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A12C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E34A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7C477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8C733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EAB52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F40A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12F8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8F92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A2B8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57B6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54D2F984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92628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inchonanine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99AF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B6FD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E7116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514A4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57B2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3052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A772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8D00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2833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10F42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467792AF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B330A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inchonanine F deoxyhexoside@1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1EAA9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4420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6622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0814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C9572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E4502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A045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45FC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C4D82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64EB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679B5CA2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31E3C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inchonanine F hexo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BDBC2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A73F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FF0C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4A33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5384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E20A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7FE29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E540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A1797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7B22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4B920E90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DAF75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inchonanine F@1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0F7F7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59E1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FA124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5BD6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08C76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9558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1BFA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3483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501F9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9919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1C7B6965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58E91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inchonanine F@1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B2BD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E994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BD48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5D3D4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C537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BDCC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13CCC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61FA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9E0D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3DD3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5F885037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70176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inchonanine 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FE76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E3F73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50C79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C54CC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E03F4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A8C6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9CA79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9697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0989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B54F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202EB25E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A33D0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dic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26044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40943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4332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AEA2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6DB73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DA479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B5354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89F26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E50B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C5DF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35BE4" w14:paraId="2D828518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D7280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-Methyllauroteta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E74BC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14123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CCAD6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E358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8685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6B0F6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F966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A8AE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F4F2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B79F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74B64F13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8C270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Steroid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7F890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776CC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5295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0593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B2C3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CB57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97A02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A5CEC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B7411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0A211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5BE4" w14:paraId="719F6AD2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47122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vadine@1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4E81C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9744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FB12C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CC0D9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F12D6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2529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74333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9B4E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EA0D1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C6A86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5D625AA0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1F9D2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vadine@1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9A6C3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F468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1920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B8FA6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2B83C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2A30C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5E79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34D3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65FB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2F1C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6EBD67E0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B8538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Terpeno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267B3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0F3E6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9AF6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AA4A9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BC19C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F4BD2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CA271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072C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0698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D3816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5BE4" w14:paraId="26623E1B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6EBF1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conine@1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6683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92D4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B873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01CC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CF48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DD103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81E21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8C11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5494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A1206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5C17151D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5680E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conine@1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5972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5C576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4FC1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89983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5FA2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B640C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9CFB7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27187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A1DE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A53A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32D3723C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1DA44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ctinid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F4FA7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F715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BEEE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7D0CC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21AFC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22D5C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2E6E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12CD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331A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4371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65E5A26C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236B2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saconine@1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92EC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408D2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31E2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9A5E7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E4492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94A9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03E0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78573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78BE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00CB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7786AE53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4FB80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saconine@1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1376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7B627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3A512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0988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7552C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B3766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929A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FF78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90782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1E90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6BEC0388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AAA1B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alerianine@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C7C57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AE7B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8A76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B1CA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6BF71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B3DF3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45C5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7068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2B7E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69FC4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51FC9D23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076CF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aler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ACD86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B5DD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C5BAC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5A969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0BF0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DCEA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ECE9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7EB7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11D0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48059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05710C44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53A81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Tropa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24B32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B78F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C26E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CFB8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9554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AA28C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AAF9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F5926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BD51A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B3F8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5BE4" w14:paraId="1C9FD669" w14:textId="77777777" w:rsidTr="00431F1E">
        <w:trPr>
          <w:trHeight w:val="24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04798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-Acetyltrop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7899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5DA2B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F7093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E7FC9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90755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AFC08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38292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4CF56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30E34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4B350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5BE4" w14:paraId="5932097C" w14:textId="77777777" w:rsidTr="00431F1E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AF14586" w14:textId="77777777" w:rsidR="00235BE4" w:rsidRDefault="00235BE4" w:rsidP="00431F1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nisodami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504F52D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A3EB4D6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2AC4864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661E537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4A3545C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8E81E1F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BD856C9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58660D1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F3D1F3E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6E48E41" w14:textId="77777777" w:rsidR="00235BE4" w:rsidRDefault="00235BE4" w:rsidP="00431F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14:paraId="6FA2CAE3" w14:textId="77777777" w:rsidR="00235BE4" w:rsidRDefault="00235BE4" w:rsidP="00235BE4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34E556F" w14:textId="77777777" w:rsidR="00235BE4" w:rsidRDefault="00235BE4" w:rsidP="00235BE4">
      <w:pPr>
        <w:tabs>
          <w:tab w:val="left" w:pos="360"/>
        </w:tabs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F305D9C" w14:textId="26808D39" w:rsidR="00235BE4" w:rsidRDefault="00235BE4" w:rsidP="00235BE4">
      <w:pPr>
        <w:tabs>
          <w:tab w:val="left" w:pos="360"/>
        </w:tabs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8F68FB">
        <w:rPr>
          <w:rFonts w:ascii="Times New Roman" w:eastAsia="Times New Roman" w:hAnsi="Times New Roman" w:cs="Times New Roman"/>
          <w:b/>
          <w:sz w:val="24"/>
          <w:szCs w:val="24"/>
        </w:rPr>
        <w:t>3</w:t>
      </w:r>
    </w:p>
    <w:p w14:paraId="7D842526" w14:textId="77777777" w:rsidR="00235BE4" w:rsidRPr="00CB0221" w:rsidRDefault="00235BE4" w:rsidP="00235BE4">
      <w:pPr>
        <w:spacing w:after="200" w:line="480" w:lineRule="auto"/>
        <w:rPr>
          <w:rFonts w:ascii="Times New Roman" w:eastAsia="Times New Roman" w:hAnsi="Times New Roman" w:cs="Times New Roman"/>
          <w:lang w:val="en-GB"/>
        </w:rPr>
      </w:pPr>
      <w:r w:rsidRPr="00CB0221">
        <w:rPr>
          <w:rFonts w:ascii="Times New Roman" w:eastAsia="Times New Roman" w:hAnsi="Times New Roman" w:cs="Times New Roman"/>
          <w:lang w:val="en-GB"/>
        </w:rPr>
        <w:t>Geographical classification of pastures according to their alkaloid profile using a Partial Least Squares – Discriminant Analysis multiclass model.</w:t>
      </w:r>
    </w:p>
    <w:tbl>
      <w:tblPr>
        <w:tblW w:w="7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2010"/>
        <w:gridCol w:w="2010"/>
        <w:gridCol w:w="1940"/>
      </w:tblGrid>
      <w:tr w:rsidR="00823423" w:rsidRPr="00823423" w14:paraId="5B7B215B" w14:textId="77777777" w:rsidTr="00823423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786C" w14:textId="77777777" w:rsidR="00823423" w:rsidRPr="008F68FB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bookmarkStart w:id="13" w:name="kix.qz3dhz5ww0ye" w:colFirst="0" w:colLast="0"/>
            <w:bookmarkStart w:id="14" w:name="kix.d40o4ukqqp34" w:colFirst="0" w:colLast="0"/>
            <w:bookmarkStart w:id="15" w:name="kix.6tbsnb8goval" w:colFirst="0" w:colLast="0"/>
            <w:bookmarkStart w:id="16" w:name="kix.jrrwaev61u9i" w:colFirst="0" w:colLast="0"/>
            <w:bookmarkStart w:id="17" w:name="RANGE!A3"/>
            <w:bookmarkEnd w:id="13"/>
            <w:bookmarkEnd w:id="14"/>
            <w:bookmarkEnd w:id="15"/>
            <w:bookmarkEnd w:id="16"/>
            <w:r w:rsidRPr="008F6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  <w:t> </w:t>
            </w:r>
            <w:bookmarkEnd w:id="17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7AC9" w14:textId="77777777" w:rsidR="00823423" w:rsidRPr="008F68FB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8F6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40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49AA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Binary discrimination of family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ADAB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Multiclass</w:t>
            </w:r>
          </w:p>
        </w:tc>
      </w:tr>
      <w:tr w:rsidR="00823423" w:rsidRPr="00823423" w14:paraId="286B1C05" w14:textId="77777777" w:rsidTr="00823423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B8EA8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C7A67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 </w:t>
            </w:r>
          </w:p>
        </w:tc>
        <w:tc>
          <w:tcPr>
            <w:tcW w:w="20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0A42C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PO</w:t>
            </w:r>
          </w:p>
        </w:tc>
        <w:tc>
          <w:tcPr>
            <w:tcW w:w="20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71542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S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766AF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overall classification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it-IT"/>
                <w14:ligatures w14:val="none"/>
              </w:rPr>
              <w:t>1</w:t>
            </w:r>
          </w:p>
        </w:tc>
      </w:tr>
      <w:tr w:rsidR="00823423" w:rsidRPr="00823423" w14:paraId="2F3FA9AC" w14:textId="77777777" w:rsidTr="00823423">
        <w:trPr>
          <w:trHeight w:val="300"/>
        </w:trPr>
        <w:tc>
          <w:tcPr>
            <w:tcW w:w="393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BA7E" w14:textId="77777777" w:rsidR="00823423" w:rsidRPr="00823423" w:rsidRDefault="00823423" w:rsidP="0082342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/>
                <w14:ligatures w14:val="none"/>
              </w:rPr>
              <w:t>Confusion matrix (no. of validation samples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42F9" w14:textId="77777777" w:rsidR="00823423" w:rsidRPr="00823423" w:rsidRDefault="00823423" w:rsidP="0082342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2412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  <w:t> </w:t>
            </w:r>
          </w:p>
        </w:tc>
      </w:tr>
      <w:tr w:rsidR="00823423" w:rsidRPr="00823423" w14:paraId="09811335" w14:textId="77777777" w:rsidTr="00823423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EAE0" w14:textId="77777777" w:rsidR="00823423" w:rsidRPr="00823423" w:rsidRDefault="00823423" w:rsidP="0082342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true positive (tp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6079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2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FEA3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96A5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</w:p>
        </w:tc>
      </w:tr>
      <w:tr w:rsidR="00823423" w:rsidRPr="00823423" w14:paraId="30722241" w14:textId="77777777" w:rsidTr="00823423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94DF" w14:textId="77777777" w:rsidR="00823423" w:rsidRPr="00823423" w:rsidRDefault="00823423" w:rsidP="0082342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false negative (fn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06D3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C85C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4711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</w:p>
        </w:tc>
      </w:tr>
      <w:tr w:rsidR="00823423" w:rsidRPr="00823423" w14:paraId="311BA903" w14:textId="77777777" w:rsidTr="00823423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F19B" w14:textId="77777777" w:rsidR="00823423" w:rsidRPr="00823423" w:rsidRDefault="00823423" w:rsidP="0082342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true negative (tn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808D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2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98BD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2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335A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</w:p>
        </w:tc>
      </w:tr>
      <w:tr w:rsidR="00823423" w:rsidRPr="00823423" w14:paraId="66F4534A" w14:textId="77777777" w:rsidTr="00823423">
        <w:trPr>
          <w:trHeight w:val="315"/>
        </w:trPr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F9D1A" w14:textId="77777777" w:rsidR="00823423" w:rsidRPr="00823423" w:rsidRDefault="00823423" w:rsidP="0082342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false positive (fp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AAD15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1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EF924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88CF5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 </w:t>
            </w:r>
          </w:p>
        </w:tc>
      </w:tr>
      <w:tr w:rsidR="00823423" w:rsidRPr="00823423" w14:paraId="786D3236" w14:textId="77777777" w:rsidTr="00823423">
        <w:trPr>
          <w:trHeight w:val="315"/>
        </w:trPr>
        <w:tc>
          <w:tcPr>
            <w:tcW w:w="393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383E" w14:textId="77777777" w:rsidR="00823423" w:rsidRPr="00823423" w:rsidRDefault="00823423" w:rsidP="0082342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it-IT"/>
                <w14:ligatures w14:val="none"/>
              </w:rPr>
              <w:t>Performance evaluation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it-IT"/>
                <w14:ligatures w14:val="none"/>
              </w:rPr>
              <w:t>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6DC1" w14:textId="77777777" w:rsidR="00823423" w:rsidRPr="00823423" w:rsidRDefault="00823423" w:rsidP="0082342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46AD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 </w:t>
            </w:r>
          </w:p>
        </w:tc>
      </w:tr>
      <w:tr w:rsidR="00823423" w:rsidRPr="00823423" w14:paraId="3AE4AC3C" w14:textId="77777777" w:rsidTr="00823423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39E1" w14:textId="77777777" w:rsidR="00823423" w:rsidRPr="00823423" w:rsidRDefault="00823423" w:rsidP="0082342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sensitivity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34BF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4C38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0.9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C919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0.98</w:t>
            </w:r>
          </w:p>
        </w:tc>
      </w:tr>
      <w:tr w:rsidR="00823423" w:rsidRPr="00823423" w14:paraId="0DAF639F" w14:textId="77777777" w:rsidTr="00823423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3FB4" w14:textId="77777777" w:rsidR="00823423" w:rsidRPr="00823423" w:rsidRDefault="00823423" w:rsidP="0082342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specificity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C84A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0.9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87F0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DFD8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0.98</w:t>
            </w:r>
          </w:p>
        </w:tc>
      </w:tr>
      <w:tr w:rsidR="00823423" w:rsidRPr="00823423" w14:paraId="4462341F" w14:textId="77777777" w:rsidTr="00823423">
        <w:trPr>
          <w:trHeight w:val="315"/>
        </w:trPr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D91DF" w14:textId="77777777" w:rsidR="00823423" w:rsidRPr="00823423" w:rsidRDefault="00823423" w:rsidP="0082342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(average) accuracy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1D9F2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0.98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3131F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0.9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16FFE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0.98</w:t>
            </w:r>
          </w:p>
        </w:tc>
      </w:tr>
      <w:tr w:rsidR="00823423" w:rsidRPr="00823423" w14:paraId="1AF87CD6" w14:textId="77777777" w:rsidTr="00823423">
        <w:trPr>
          <w:trHeight w:val="315"/>
        </w:trPr>
        <w:tc>
          <w:tcPr>
            <w:tcW w:w="594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62BB" w14:textId="77777777" w:rsidR="00823423" w:rsidRPr="00823423" w:rsidRDefault="00823423" w:rsidP="0082342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it-IT"/>
                <w14:ligatures w14:val="none"/>
              </w:rPr>
              <w:t>1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 xml:space="preserve"> Sensitivity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 xml:space="preserve"> = tp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/(tp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+fn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); Sensitivity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µ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= Σ tp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/Σ (tp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+fn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);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4EC5" w14:textId="77777777" w:rsidR="00823423" w:rsidRPr="00823423" w:rsidRDefault="00823423" w:rsidP="0082342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it-IT"/>
                <w14:ligatures w14:val="none"/>
              </w:rPr>
              <w:t> </w:t>
            </w:r>
          </w:p>
        </w:tc>
      </w:tr>
      <w:tr w:rsidR="00823423" w:rsidRPr="00823423" w14:paraId="55697D8B" w14:textId="77777777" w:rsidTr="00823423">
        <w:trPr>
          <w:trHeight w:val="300"/>
        </w:trPr>
        <w:tc>
          <w:tcPr>
            <w:tcW w:w="5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EA18" w14:textId="77777777" w:rsidR="00823423" w:rsidRPr="00823423" w:rsidRDefault="00823423" w:rsidP="0082342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Specificity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 xml:space="preserve"> = tn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/(fp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+tn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); Specificity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µ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= Σ tn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/Σ (fp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+tn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);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7814" w14:textId="77777777" w:rsidR="00823423" w:rsidRPr="00823423" w:rsidRDefault="00823423" w:rsidP="0082342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</w:p>
        </w:tc>
      </w:tr>
      <w:tr w:rsidR="00823423" w:rsidRPr="00823423" w14:paraId="29ECF3ED" w14:textId="77777777" w:rsidTr="00823423">
        <w:trPr>
          <w:trHeight w:val="300"/>
        </w:trPr>
        <w:tc>
          <w:tcPr>
            <w:tcW w:w="78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1503" w14:textId="77777777" w:rsidR="00823423" w:rsidRPr="00823423" w:rsidRDefault="00823423" w:rsidP="0082342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Accuracy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 xml:space="preserve"> = (tp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+tn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)/(tp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+fn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+fp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+tn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); Average accuracy= Σ [(tp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+tn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)/(tp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+fn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+fp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+tn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)] /3xc.</w:t>
            </w:r>
          </w:p>
        </w:tc>
      </w:tr>
    </w:tbl>
    <w:p w14:paraId="0FAD82E7" w14:textId="77777777" w:rsidR="00235BE4" w:rsidRDefault="00235BE4" w:rsidP="00235BE4">
      <w:pPr>
        <w:spacing w:after="200"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0E8392D1" w14:textId="50192D47" w:rsidR="00235BE4" w:rsidRPr="00CB0221" w:rsidRDefault="00235BE4" w:rsidP="00235BE4">
      <w:pPr>
        <w:tabs>
          <w:tab w:val="left" w:pos="360"/>
        </w:tabs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CB0221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</w:t>
      </w:r>
      <w:r w:rsidR="008F68F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4</w:t>
      </w:r>
    </w:p>
    <w:p w14:paraId="68A4068F" w14:textId="77777777" w:rsidR="00235BE4" w:rsidRPr="00CB0221" w:rsidRDefault="00235BE4" w:rsidP="00235BE4">
      <w:pPr>
        <w:spacing w:after="200" w:line="480" w:lineRule="auto"/>
        <w:rPr>
          <w:rFonts w:ascii="Times New Roman" w:eastAsia="Times New Roman" w:hAnsi="Times New Roman" w:cs="Times New Roman"/>
          <w:lang w:val="en-GB"/>
        </w:rPr>
      </w:pPr>
      <w:r w:rsidRPr="00CB0221">
        <w:rPr>
          <w:rFonts w:ascii="Times New Roman" w:eastAsia="Times New Roman" w:hAnsi="Times New Roman" w:cs="Times New Roman"/>
          <w:lang w:val="en-GB"/>
        </w:rPr>
        <w:t>Geographical classification of milk samples according to their alkaloid profile using a Partial Least Squares – Discriminant Analysis multiclass model.</w:t>
      </w:r>
    </w:p>
    <w:tbl>
      <w:tblPr>
        <w:tblW w:w="7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2039"/>
        <w:gridCol w:w="1981"/>
        <w:gridCol w:w="1940"/>
      </w:tblGrid>
      <w:tr w:rsidR="00823423" w:rsidRPr="00823423" w14:paraId="2E129F46" w14:textId="77777777" w:rsidTr="0082342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B62A" w14:textId="77777777" w:rsidR="00823423" w:rsidRPr="00823423" w:rsidRDefault="00823423" w:rsidP="0082342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4D84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40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75C7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Binary discrimination of milk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2F4E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Multiclass</w:t>
            </w:r>
          </w:p>
        </w:tc>
      </w:tr>
      <w:tr w:rsidR="00823423" w:rsidRPr="00823423" w14:paraId="45FEF5F7" w14:textId="77777777" w:rsidTr="00823423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51567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2C324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 </w:t>
            </w:r>
          </w:p>
        </w:tc>
        <w:tc>
          <w:tcPr>
            <w:tcW w:w="203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53B28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Milk_PO</w:t>
            </w:r>
          </w:p>
        </w:tc>
        <w:tc>
          <w:tcPr>
            <w:tcW w:w="198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B49C4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Milk_S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9D50B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overall classification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it-IT"/>
                <w14:ligatures w14:val="none"/>
              </w:rPr>
              <w:t>1</w:t>
            </w:r>
          </w:p>
        </w:tc>
      </w:tr>
      <w:tr w:rsidR="00823423" w:rsidRPr="00823423" w14:paraId="34CD3577" w14:textId="77777777" w:rsidTr="00823423">
        <w:trPr>
          <w:trHeight w:val="300"/>
        </w:trPr>
        <w:tc>
          <w:tcPr>
            <w:tcW w:w="395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DEF1" w14:textId="77777777" w:rsidR="00823423" w:rsidRPr="00823423" w:rsidRDefault="00823423" w:rsidP="0082342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/>
                <w14:ligatures w14:val="none"/>
              </w:rPr>
              <w:t>Confusion matrix (no. of validation samples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B810" w14:textId="77777777" w:rsidR="00823423" w:rsidRPr="00823423" w:rsidRDefault="00823423" w:rsidP="0082342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28F6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  <w:t> </w:t>
            </w:r>
          </w:p>
        </w:tc>
      </w:tr>
      <w:tr w:rsidR="00823423" w:rsidRPr="00823423" w14:paraId="20E26B3C" w14:textId="77777777" w:rsidTr="00823423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F6BD" w14:textId="77777777" w:rsidR="00823423" w:rsidRPr="00823423" w:rsidRDefault="00823423" w:rsidP="0082342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true positive (tp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88B4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1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2547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DDFF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</w:p>
        </w:tc>
      </w:tr>
      <w:tr w:rsidR="00823423" w:rsidRPr="00823423" w14:paraId="5A3933A5" w14:textId="77777777" w:rsidTr="00823423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B058" w14:textId="77777777" w:rsidR="00823423" w:rsidRPr="00823423" w:rsidRDefault="00823423" w:rsidP="0082342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false negative (fn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E7BF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1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8B0A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D3D4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</w:p>
        </w:tc>
      </w:tr>
      <w:tr w:rsidR="00823423" w:rsidRPr="00823423" w14:paraId="5076F27C" w14:textId="77777777" w:rsidTr="00823423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33A8" w14:textId="77777777" w:rsidR="00823423" w:rsidRPr="00823423" w:rsidRDefault="00823423" w:rsidP="0082342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true negative (tn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9165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2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8F9C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04D3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</w:p>
        </w:tc>
      </w:tr>
      <w:tr w:rsidR="00823423" w:rsidRPr="00823423" w14:paraId="7B00C00E" w14:textId="77777777" w:rsidTr="00823423">
        <w:trPr>
          <w:trHeight w:val="315"/>
        </w:trPr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16519" w14:textId="77777777" w:rsidR="00823423" w:rsidRPr="00823423" w:rsidRDefault="00823423" w:rsidP="0082342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false positive (fp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0590F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3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55A5C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1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840F4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 </w:t>
            </w:r>
          </w:p>
        </w:tc>
      </w:tr>
      <w:tr w:rsidR="00823423" w:rsidRPr="00823423" w14:paraId="36D6182B" w14:textId="77777777" w:rsidTr="00823423">
        <w:trPr>
          <w:trHeight w:val="315"/>
        </w:trPr>
        <w:tc>
          <w:tcPr>
            <w:tcW w:w="395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DD1C" w14:textId="77777777" w:rsidR="00823423" w:rsidRPr="00823423" w:rsidRDefault="00823423" w:rsidP="0082342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it-IT"/>
                <w14:ligatures w14:val="none"/>
              </w:rPr>
              <w:t>Performance evaluation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it-IT"/>
                <w14:ligatures w14:val="none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571D" w14:textId="77777777" w:rsidR="00823423" w:rsidRPr="00823423" w:rsidRDefault="00823423" w:rsidP="0082342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A224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 </w:t>
            </w:r>
          </w:p>
        </w:tc>
      </w:tr>
      <w:tr w:rsidR="00823423" w:rsidRPr="00823423" w14:paraId="2298FD80" w14:textId="77777777" w:rsidTr="00823423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0256" w14:textId="77777777" w:rsidR="00823423" w:rsidRPr="00823423" w:rsidRDefault="00823423" w:rsidP="0082342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sensitivity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797A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0.4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2E2A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0.8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C9DD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0.67</w:t>
            </w:r>
          </w:p>
        </w:tc>
      </w:tr>
      <w:tr w:rsidR="00823423" w:rsidRPr="00823423" w14:paraId="54A11A29" w14:textId="77777777" w:rsidTr="00823423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E5A6" w14:textId="77777777" w:rsidR="00823423" w:rsidRPr="00823423" w:rsidRDefault="00823423" w:rsidP="0082342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specificity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FC75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0.88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BE3D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0.5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0AAB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0.67</w:t>
            </w:r>
          </w:p>
        </w:tc>
      </w:tr>
      <w:tr w:rsidR="00823423" w:rsidRPr="00823423" w14:paraId="34A939FE" w14:textId="77777777" w:rsidTr="00823423">
        <w:trPr>
          <w:trHeight w:val="315"/>
        </w:trPr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58125" w14:textId="77777777" w:rsidR="00823423" w:rsidRPr="00823423" w:rsidRDefault="00823423" w:rsidP="0082342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(average) accuracy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831A6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0.67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5728A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0.7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7EBAD" w14:textId="77777777" w:rsidR="00823423" w:rsidRPr="00823423" w:rsidRDefault="00823423" w:rsidP="008234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0.67</w:t>
            </w:r>
          </w:p>
        </w:tc>
      </w:tr>
      <w:tr w:rsidR="00823423" w:rsidRPr="00823423" w14:paraId="2D5232C5" w14:textId="77777777" w:rsidTr="00823423">
        <w:trPr>
          <w:trHeight w:val="315"/>
        </w:trPr>
        <w:tc>
          <w:tcPr>
            <w:tcW w:w="594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9FB6" w14:textId="77777777" w:rsidR="00823423" w:rsidRPr="00823423" w:rsidRDefault="00823423" w:rsidP="0082342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it-IT"/>
                <w14:ligatures w14:val="none"/>
              </w:rPr>
              <w:t>1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 xml:space="preserve"> Sensitivity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 xml:space="preserve"> = tp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/(tp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+fn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); Sensitivity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µ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= Σ tp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/Σ (tp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+fn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);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EC2C" w14:textId="77777777" w:rsidR="00823423" w:rsidRPr="00823423" w:rsidRDefault="00823423" w:rsidP="0082342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it-IT"/>
                <w14:ligatures w14:val="none"/>
              </w:rPr>
              <w:t> </w:t>
            </w:r>
          </w:p>
        </w:tc>
      </w:tr>
      <w:tr w:rsidR="00823423" w:rsidRPr="00823423" w14:paraId="6F2AA61A" w14:textId="77777777" w:rsidTr="00823423">
        <w:trPr>
          <w:trHeight w:val="300"/>
        </w:trPr>
        <w:tc>
          <w:tcPr>
            <w:tcW w:w="5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80CA" w14:textId="77777777" w:rsidR="00823423" w:rsidRPr="00823423" w:rsidRDefault="00823423" w:rsidP="0082342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Specificity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 xml:space="preserve"> = tn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/(fp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+tn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); Specificity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µ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= Σ tn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/Σ (fp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+tn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);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9B53" w14:textId="77777777" w:rsidR="00823423" w:rsidRPr="00823423" w:rsidRDefault="00823423" w:rsidP="0082342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</w:p>
        </w:tc>
      </w:tr>
      <w:tr w:rsidR="00823423" w:rsidRPr="00823423" w14:paraId="0EDE953F" w14:textId="77777777" w:rsidTr="00823423">
        <w:trPr>
          <w:trHeight w:val="300"/>
        </w:trPr>
        <w:tc>
          <w:tcPr>
            <w:tcW w:w="78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2350" w14:textId="77777777" w:rsidR="00823423" w:rsidRPr="00823423" w:rsidRDefault="00823423" w:rsidP="0082342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</w:pP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Accuracy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 xml:space="preserve"> = (tp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+tn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)/(tp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+fn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+fp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+tn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); Average accuracy= Σ [(tp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+tn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)/(tp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+fn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+fp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+tn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  <w14:ligatures w14:val="none"/>
              </w:rPr>
              <w:t>i</w:t>
            </w:r>
            <w:r w:rsidRPr="00823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  <w14:ligatures w14:val="none"/>
              </w:rPr>
              <w:t>)] /3xc.</w:t>
            </w:r>
          </w:p>
        </w:tc>
      </w:tr>
    </w:tbl>
    <w:p w14:paraId="563C5A45" w14:textId="77777777" w:rsidR="00235BE4" w:rsidRDefault="00235BE4" w:rsidP="00235BE4">
      <w:pPr>
        <w:tabs>
          <w:tab w:val="left" w:pos="360"/>
        </w:tabs>
        <w:spacing w:line="480" w:lineRule="auto"/>
        <w:jc w:val="both"/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</w:pPr>
    </w:p>
    <w:p w14:paraId="6CE405AE" w14:textId="77777777" w:rsidR="00350FB7" w:rsidRDefault="00350FB7"/>
    <w:sectPr w:rsidR="00350FB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25ED9"/>
    <w:multiLevelType w:val="multilevel"/>
    <w:tmpl w:val="0532B6E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5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122183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BE4"/>
    <w:rsid w:val="00235BE4"/>
    <w:rsid w:val="00350FB7"/>
    <w:rsid w:val="00766C66"/>
    <w:rsid w:val="00823423"/>
    <w:rsid w:val="008F68FB"/>
    <w:rsid w:val="00A23E38"/>
    <w:rsid w:val="00E13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600E81"/>
  <w15:chartTrackingRefBased/>
  <w15:docId w15:val="{24B58AC5-42F0-4645-BD04-58F2EBB11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35BE4"/>
    <w:pPr>
      <w:spacing w:after="0" w:line="276" w:lineRule="auto"/>
    </w:pPr>
    <w:rPr>
      <w:rFonts w:ascii="Arial" w:eastAsia="Arial" w:hAnsi="Arial" w:cs="Arial"/>
      <w:kern w:val="0"/>
      <w:lang w:val="it"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35BE4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35BE4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35BE4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35BE4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35BE4"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35BE4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35BE4"/>
    <w:rPr>
      <w:rFonts w:ascii="Arial" w:eastAsia="Arial" w:hAnsi="Arial" w:cs="Arial"/>
      <w:kern w:val="0"/>
      <w:sz w:val="40"/>
      <w:szCs w:val="40"/>
      <w:lang w:val="it"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35BE4"/>
    <w:rPr>
      <w:rFonts w:ascii="Arial" w:eastAsia="Arial" w:hAnsi="Arial" w:cs="Arial"/>
      <w:kern w:val="0"/>
      <w:sz w:val="32"/>
      <w:szCs w:val="32"/>
      <w:lang w:val="it"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35BE4"/>
    <w:rPr>
      <w:rFonts w:ascii="Arial" w:eastAsia="Arial" w:hAnsi="Arial" w:cs="Arial"/>
      <w:color w:val="434343"/>
      <w:kern w:val="0"/>
      <w:sz w:val="28"/>
      <w:szCs w:val="28"/>
      <w:lang w:val="it" w:eastAsia="it-IT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35BE4"/>
    <w:rPr>
      <w:rFonts w:ascii="Arial" w:eastAsia="Arial" w:hAnsi="Arial" w:cs="Arial"/>
      <w:color w:val="666666"/>
      <w:kern w:val="0"/>
      <w:sz w:val="24"/>
      <w:szCs w:val="24"/>
      <w:lang w:val="it" w:eastAsia="it-IT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35BE4"/>
    <w:rPr>
      <w:rFonts w:ascii="Arial" w:eastAsia="Arial" w:hAnsi="Arial" w:cs="Arial"/>
      <w:color w:val="666666"/>
      <w:kern w:val="0"/>
      <w:lang w:val="it" w:eastAsia="it-IT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35BE4"/>
    <w:rPr>
      <w:rFonts w:ascii="Arial" w:eastAsia="Arial" w:hAnsi="Arial" w:cs="Arial"/>
      <w:i/>
      <w:color w:val="666666"/>
      <w:kern w:val="0"/>
      <w:lang w:val="it" w:eastAsia="it-IT"/>
    </w:rPr>
  </w:style>
  <w:style w:type="table" w:customStyle="1" w:styleId="TableNormal">
    <w:name w:val="Table Normal"/>
    <w:rsid w:val="00235BE4"/>
    <w:pPr>
      <w:spacing w:after="0" w:line="276" w:lineRule="auto"/>
    </w:pPr>
    <w:rPr>
      <w:rFonts w:ascii="Arial" w:eastAsia="Arial" w:hAnsi="Arial" w:cs="Arial"/>
      <w:kern w:val="0"/>
      <w:lang w:val="it"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link w:val="TitoloCarattere"/>
    <w:uiPriority w:val="10"/>
    <w:qFormat/>
    <w:rsid w:val="00235BE4"/>
    <w:pPr>
      <w:keepNext/>
      <w:keepLines/>
      <w:spacing w:after="60"/>
    </w:pPr>
    <w:rPr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235BE4"/>
    <w:rPr>
      <w:rFonts w:ascii="Arial" w:eastAsia="Arial" w:hAnsi="Arial" w:cs="Arial"/>
      <w:kern w:val="0"/>
      <w:sz w:val="52"/>
      <w:szCs w:val="52"/>
      <w:lang w:val="it" w:eastAsia="it-IT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35BE4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35BE4"/>
    <w:rPr>
      <w:rFonts w:ascii="Arial" w:eastAsia="Arial" w:hAnsi="Arial" w:cs="Arial"/>
      <w:color w:val="666666"/>
      <w:kern w:val="0"/>
      <w:sz w:val="30"/>
      <w:szCs w:val="30"/>
      <w:lang w:val="it"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235B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396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370</Words>
  <Characters>7811</Characters>
  <Application>Microsoft Office Word</Application>
  <DocSecurity>0</DocSecurity>
  <Lines>65</Lines>
  <Paragraphs>18</Paragraphs>
  <ScaleCrop>false</ScaleCrop>
  <Company/>
  <LinksUpToDate>false</LinksUpToDate>
  <CharactersWithSpaces>9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ziana Nardin</dc:creator>
  <cp:keywords/>
  <dc:description/>
  <cp:lastModifiedBy>Tiziana Nardin</cp:lastModifiedBy>
  <cp:revision>3</cp:revision>
  <dcterms:created xsi:type="dcterms:W3CDTF">2024-03-11T22:33:00Z</dcterms:created>
  <dcterms:modified xsi:type="dcterms:W3CDTF">2024-03-12T17:03:00Z</dcterms:modified>
</cp:coreProperties>
</file>